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4EF" w:rsidRDefault="004C14EF" w:rsidP="003E329F">
      <w:pPr>
        <w:spacing w:line="240" w:lineRule="auto"/>
        <w:rPr>
          <w:rFonts w:ascii="Arial" w:eastAsiaTheme="majorEastAsia" w:hAnsi="Arial" w:cs="Arial"/>
          <w:b/>
          <w:bCs/>
        </w:rPr>
      </w:pPr>
      <w:r>
        <w:rPr>
          <w:rFonts w:ascii="Arial" w:hAnsi="Arial" w:cs="Arial"/>
          <w:b/>
        </w:rPr>
        <w:t>Annex 1</w:t>
      </w:r>
      <w:r w:rsidRPr="00B94C25">
        <w:rPr>
          <w:rFonts w:ascii="Arial" w:hAnsi="Arial" w:cs="Arial"/>
          <w:b/>
        </w:rPr>
        <w:t xml:space="preserve"> - Estimated </w:t>
      </w:r>
      <w:r w:rsidRPr="00B94C25">
        <w:rPr>
          <w:rFonts w:ascii="Arial" w:eastAsiaTheme="majorEastAsia" w:hAnsi="Arial" w:cs="Arial"/>
          <w:b/>
          <w:bCs/>
        </w:rPr>
        <w:t xml:space="preserve">mean annual number of new HPV-related cancer cases in women </w:t>
      </w:r>
      <w:r w:rsidR="0046259A">
        <w:rPr>
          <w:rFonts w:ascii="Arial" w:eastAsiaTheme="majorEastAsia" w:hAnsi="Arial" w:cs="Arial"/>
          <w:b/>
          <w:bCs/>
        </w:rPr>
        <w:t xml:space="preserve">and men </w:t>
      </w:r>
      <w:r>
        <w:rPr>
          <w:rFonts w:ascii="Arial" w:eastAsiaTheme="majorEastAsia" w:hAnsi="Arial" w:cs="Arial"/>
          <w:b/>
          <w:bCs/>
        </w:rPr>
        <w:t xml:space="preserve">per </w:t>
      </w:r>
      <w:r w:rsidR="0046259A">
        <w:rPr>
          <w:rFonts w:ascii="Arial" w:eastAsiaTheme="majorEastAsia" w:hAnsi="Arial" w:cs="Arial"/>
          <w:b/>
          <w:bCs/>
        </w:rPr>
        <w:t xml:space="preserve">European </w:t>
      </w:r>
      <w:r>
        <w:rPr>
          <w:rFonts w:ascii="Arial" w:eastAsiaTheme="majorEastAsia" w:hAnsi="Arial" w:cs="Arial"/>
          <w:b/>
          <w:bCs/>
        </w:rPr>
        <w:t>country</w:t>
      </w:r>
    </w:p>
    <w:p w:rsidR="0046259A" w:rsidRDefault="0046259A" w:rsidP="003E329F">
      <w:pPr>
        <w:spacing w:line="240" w:lineRule="auto"/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>A Cervical cancer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7"/>
        <w:gridCol w:w="1561"/>
        <w:gridCol w:w="1561"/>
        <w:gridCol w:w="1562"/>
        <w:gridCol w:w="2001"/>
        <w:gridCol w:w="1330"/>
      </w:tblGrid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Country</w:t>
            </w:r>
          </w:p>
        </w:tc>
        <w:tc>
          <w:tcPr>
            <w:tcW w:w="847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1B136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irrespective of HPV status (95% CI)</w:t>
            </w:r>
          </w:p>
        </w:tc>
        <w:tc>
          <w:tcPr>
            <w:tcW w:w="847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1B136B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attributable to HPV</w:t>
            </w:r>
            <w:r w:rsid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         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8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1B136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attributable to HPV16/18 (95% CI)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6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 HPV16/18/31/33/45/52/58+ cancers </w:t>
            </w:r>
          </w:p>
          <w:p w:rsidR="00614667" w:rsidRPr="001B136B" w:rsidRDefault="00614667" w:rsidP="00614667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cases </w:t>
            </w:r>
            <w:proofErr w:type="spellStart"/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attribu</w:t>
            </w:r>
            <w:proofErr w:type="spellEnd"/>
            <w:r w:rsidR="00180B63"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-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table to additional types Gardasil9 vs Gardasil 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26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77 - 675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2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77 - 675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5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14 - 498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5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11 - 603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1 - 121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elgium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93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41 - 745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93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41 - 745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0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60 - 548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1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68 - 66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1 - 133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ulgar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9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29 - 1159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9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29 - 1159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9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41 - 851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7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13 - 1035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7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1 - 203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oat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4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09 - 381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4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09 - 38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5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20 - 282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0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73 - 341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1 - 71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yprus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8 - 38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8 - 38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2 - 30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 - 35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zech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public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9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30 - 1160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9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30 - 1160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9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42 - 852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7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14 - 103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7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51 - 203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nmark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9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58 - 436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9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58 - 43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8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56 - 322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53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16 - 390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8 - 80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ston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9 - 189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9 - 189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8 - 140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2 - 170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7 - 37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inland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9 - 189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9 - 189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8 - 140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2 - 170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 - 36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40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286 - 3514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40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286 - 3514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7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377 - 2573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02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918 - 3134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1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05 - 597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29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156 - 5442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29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156 - 5442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85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736 - 3980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16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581 - 4851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58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01 - 915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180B63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ece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8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12 - 1564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8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12 - 1564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8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19 - 1149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2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54 - 139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1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11 - 271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180B63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gary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8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23 - 1047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8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23 - 1047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1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65 - 769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7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19 - 935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5 - 185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celand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 - 25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 - 25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 - 20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 - 22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7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45 - 311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7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45 - 31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0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74 - 230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16 - 278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2 - 58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4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544 - 2746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4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544 - 274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2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840 - 2012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35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259 - 2449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2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88 - 470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tv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1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85 - 243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4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85 - 243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2 - 180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4 - 218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3 - 47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thuan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8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46 - 532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8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46 - 532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5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19 - 393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3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95 - 47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2 - 96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180B63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xem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urg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9 - 41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9 - 4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 - 31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7 - 3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2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 - 21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 - 2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6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 - 18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orway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13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78 - 348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13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78 - 348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2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98 - 258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7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46 - 312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7 - 65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69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572 - 3810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69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572 - 3810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8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585 - 2789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28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173 - 339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9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50 - 646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180B63" w:rsidP="0018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0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47 - 1071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0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47 - 107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3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81 - 787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9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39 - 95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3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8 - 188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lastRenderedPageBreak/>
              <w:t>Romani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9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589 - 2793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9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589 - 2793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5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872 - 2046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39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299 - 2491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3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95 - 477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ak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2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73 - 671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2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73 - 67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53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11 - 495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53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07 - 599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1 - 121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en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8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4 - 206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8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4 - 20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9 - 153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5 - 185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8 - 40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180B63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ain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30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214 - 2402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308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214 - 2402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8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00 - 1760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05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965 - 2143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7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36 - 412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eden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6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24 - 508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6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24 - 508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39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03 - 375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1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75 - 455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6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9 - 93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180B63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itzer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nd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29 - 293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29 - 293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0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3 - 217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3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02 - 262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9 - 55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</w:t>
            </w: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ether</w:t>
            </w:r>
            <w:proofErr w:type="spellEnd"/>
            <w:r w:rsidR="00180B63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nds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0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50 - 754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02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50 - 754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11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67 - 555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25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76 - 674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3 - 135)</w:t>
            </w:r>
          </w:p>
        </w:tc>
      </w:tr>
      <w:tr w:rsidR="00180B63" w:rsidRPr="001B136B" w:rsidTr="00180B63">
        <w:trPr>
          <w:trHeight w:val="300"/>
          <w:jc w:val="center"/>
        </w:trPr>
        <w:tc>
          <w:tcPr>
            <w:tcW w:w="6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180B63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United </w:t>
            </w: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ingdom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00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897 - 3111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00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897 - 311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18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095 - 2279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74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573 - 2775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80B63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87 </w:t>
            </w:r>
          </w:p>
          <w:p w:rsidR="00614667" w:rsidRPr="001B136B" w:rsidRDefault="00614667" w:rsidP="0018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44 - 530)</w:t>
            </w:r>
          </w:p>
        </w:tc>
      </w:tr>
    </w:tbl>
    <w:p w:rsidR="00CB036B" w:rsidRDefault="00CB036B" w:rsidP="003E329F">
      <w:pPr>
        <w:spacing w:line="240" w:lineRule="auto"/>
        <w:rPr>
          <w:rFonts w:ascii="Arial" w:eastAsiaTheme="majorEastAsia" w:hAnsi="Arial" w:cs="Arial"/>
          <w:b/>
          <w:bCs/>
        </w:rPr>
      </w:pPr>
    </w:p>
    <w:p w:rsidR="002F05EA" w:rsidRPr="00576A06" w:rsidRDefault="003E329F" w:rsidP="00127E5A">
      <w:pPr>
        <w:rPr>
          <w:rFonts w:ascii="Arial" w:hAnsi="Arial" w:cs="Arial"/>
        </w:rPr>
      </w:pPr>
      <w:r w:rsidRPr="00576A06">
        <w:rPr>
          <w:rFonts w:ascii="Arial" w:hAnsi="Arial" w:cs="Arial"/>
          <w:vertAlign w:val="superscript"/>
        </w:rPr>
        <w:t>1</w:t>
      </w:r>
      <w:r w:rsidRPr="00576A06">
        <w:rPr>
          <w:rFonts w:ascii="Arial" w:hAnsi="Arial" w:cs="Arial"/>
        </w:rPr>
        <w:t xml:space="preserve"> HPV prevalence: 100%, </w:t>
      </w:r>
      <w:r w:rsidRPr="00576A06">
        <w:rPr>
          <w:rFonts w:ascii="Arial" w:hAnsi="Arial" w:cs="Arial"/>
          <w:vertAlign w:val="superscript"/>
        </w:rPr>
        <w:t>2</w:t>
      </w:r>
      <w:r w:rsidRPr="00576A06">
        <w:rPr>
          <w:rFonts w:ascii="Arial" w:hAnsi="Arial" w:cs="Arial"/>
        </w:rPr>
        <w:t xml:space="preserve"> HPV 16/18 attributable fraction</w:t>
      </w:r>
      <w:r w:rsidR="0094138F" w:rsidRPr="00576A06">
        <w:rPr>
          <w:rFonts w:ascii="Arial" w:hAnsi="Arial" w:cs="Arial"/>
        </w:rPr>
        <w:t xml:space="preserve"> among HPV+ cases</w:t>
      </w:r>
      <w:r w:rsidRPr="00576A06">
        <w:rPr>
          <w:rFonts w:ascii="Arial" w:hAnsi="Arial" w:cs="Arial"/>
        </w:rPr>
        <w:t xml:space="preserve">: 72.8% (70.8–74.7) </w:t>
      </w:r>
      <w:r w:rsidR="00127E5A" w:rsidRPr="00576A06">
        <w:rPr>
          <w:rFonts w:ascii="Arial" w:hAnsi="Arial" w:cs="Arial"/>
        </w:rPr>
        <w:t xml:space="preserve">, </w:t>
      </w:r>
      <w:r w:rsidRPr="00576A06">
        <w:rPr>
          <w:rFonts w:ascii="Arial" w:hAnsi="Arial" w:cs="Arial"/>
          <w:vertAlign w:val="superscript"/>
        </w:rPr>
        <w:t>3</w:t>
      </w:r>
      <w:r w:rsidR="00127E5A" w:rsidRPr="00576A06">
        <w:rPr>
          <w:rFonts w:ascii="Arial" w:hAnsi="Arial" w:cs="Arial"/>
        </w:rPr>
        <w:t xml:space="preserve"> </w:t>
      </w:r>
      <w:r w:rsidRPr="00576A06">
        <w:rPr>
          <w:rFonts w:ascii="Arial" w:hAnsi="Arial" w:cs="Arial"/>
        </w:rPr>
        <w:t>HPV 31/33/45/52/558 attributable fraction</w:t>
      </w:r>
      <w:r w:rsidR="0094138F" w:rsidRPr="00576A06">
        <w:rPr>
          <w:rFonts w:ascii="Arial" w:hAnsi="Arial" w:cs="Arial"/>
        </w:rPr>
        <w:t xml:space="preserve"> among HPV+ cases</w:t>
      </w:r>
      <w:r w:rsidRPr="00576A06">
        <w:rPr>
          <w:rFonts w:ascii="Arial" w:hAnsi="Arial" w:cs="Arial"/>
        </w:rPr>
        <w:t>:  89.0% (87.5–90.3)</w:t>
      </w:r>
      <w:r w:rsidR="00127E5A" w:rsidRPr="00576A06">
        <w:rPr>
          <w:rFonts w:ascii="Arial" w:hAnsi="Arial" w:cs="Arial"/>
        </w:rPr>
        <w:t xml:space="preserve"> (ref: de </w:t>
      </w:r>
      <w:proofErr w:type="spellStart"/>
      <w:r w:rsidR="00127E5A" w:rsidRPr="00576A06">
        <w:rPr>
          <w:rFonts w:ascii="Arial" w:hAnsi="Arial" w:cs="Arial"/>
        </w:rPr>
        <w:t>Sanjosé</w:t>
      </w:r>
      <w:proofErr w:type="spellEnd"/>
      <w:r w:rsidR="00127E5A" w:rsidRPr="00576A06">
        <w:rPr>
          <w:rFonts w:ascii="Arial" w:hAnsi="Arial" w:cs="Arial"/>
        </w:rPr>
        <w:t xml:space="preserve"> et al [10])</w:t>
      </w:r>
    </w:p>
    <w:p w:rsidR="002F05EA" w:rsidRPr="00576A06" w:rsidRDefault="002F05EA">
      <w:pPr>
        <w:rPr>
          <w:rFonts w:ascii="Arial" w:hAnsi="Arial" w:cs="Arial"/>
        </w:rPr>
      </w:pPr>
      <w:r w:rsidRPr="00576A06">
        <w:rPr>
          <w:rFonts w:ascii="Arial" w:hAnsi="Arial" w:cs="Arial"/>
        </w:rPr>
        <w:br w:type="page"/>
      </w:r>
    </w:p>
    <w:p w:rsidR="003E329F" w:rsidRPr="00576A06" w:rsidRDefault="003E329F" w:rsidP="00127E5A">
      <w:pPr>
        <w:rPr>
          <w:rFonts w:ascii="Arial" w:hAnsi="Arial" w:cs="Arial"/>
        </w:rPr>
      </w:pPr>
    </w:p>
    <w:p w:rsidR="0046259A" w:rsidRDefault="0046259A" w:rsidP="0046259A">
      <w:pPr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>B Vulvar cancer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560"/>
        <w:gridCol w:w="1417"/>
        <w:gridCol w:w="1276"/>
        <w:gridCol w:w="2420"/>
        <w:gridCol w:w="1335"/>
      </w:tblGrid>
      <w:tr w:rsidR="00614667" w:rsidRPr="00614667" w:rsidTr="00DF4009">
        <w:trPr>
          <w:trHeight w:val="1974"/>
          <w:jc w:val="center"/>
        </w:trPr>
        <w:tc>
          <w:tcPr>
            <w:tcW w:w="12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ountry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1B136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irrespective of HPV status (95% CI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1B136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attributable to HPV</w:t>
            </w:r>
            <w:r w:rsid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  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1B136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attributable to HPV16/18 (95% CI)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 HPV16/18/31/33/45/</w:t>
            </w:r>
            <w:r w:rsid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 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52/58+ cancers </w:t>
            </w:r>
          </w:p>
          <w:p w:rsidR="00614667" w:rsidRPr="001B136B" w:rsidRDefault="00614667" w:rsidP="00614667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cases attributable to additional types Gardasil9 vs Gardasil 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4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1 - 1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 - 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 - 3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 - 3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elgium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6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9 - 2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8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6 - 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8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8 - 3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1 - 4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ulgar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8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6 - 1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5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 - 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8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 - 2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 - 3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oat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5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8 - 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2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 - 2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yprus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 - 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zech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public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2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95 - 2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0 - 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1 - 4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6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4 - 4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nmark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1 - 1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0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 - 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 - 2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 - 2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ston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9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8 - 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inland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4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6 - 1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 - 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 - 2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5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99 - 8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5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1 - 1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7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7 - 12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0 - 14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 - 25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85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387 - 258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80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37 - 5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5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16 - 39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0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64 - 44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0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6 - 64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C30D7E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ec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89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2 - 2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7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5 - 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7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7 - 3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0 - 4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C30D7E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gar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7 - 2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8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6 - 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8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8 - 3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1 - 4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celand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8 - 6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 - 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3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67 - 11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19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90 - 2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6 - 186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8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7 - 21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 - 32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tv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9 - 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thuan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4 - 7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 - 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1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C30D7E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xem</w:t>
            </w:r>
            <w:r w:rsid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ur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 - 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orway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7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8 - 1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 - 2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00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56 - 5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6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7 - 1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4 - 8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1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3 - 9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 - 18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C30D7E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9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9 - 1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 - 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 - 2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2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(0 - 7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lastRenderedPageBreak/>
              <w:t>Roma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25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90 - 36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7 - 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6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3 - 59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9 - 6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4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ak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9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2 - 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 - 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 - 2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 - 2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en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9 - 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F4009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C30D7E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06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54 - 7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6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3 - 1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0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0 - 12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3 - 13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 (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 - 23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eden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9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4 - 19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2 - 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 - 3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7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7 - 3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C30D7E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itzer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7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5 - 1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 - 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8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 - 2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 - 3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614667" w:rsidRPr="00614667" w:rsidTr="00C30D7E">
        <w:trPr>
          <w:trHeight w:val="300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</w:t>
            </w: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ether</w:t>
            </w:r>
            <w:proofErr w:type="spellEnd"/>
            <w:r w:rsidR="00C30D7E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nd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18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83 - 3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1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6 - 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5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2 - 5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8 - 6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3)</w:t>
            </w:r>
          </w:p>
        </w:tc>
      </w:tr>
      <w:tr w:rsidR="00614667" w:rsidRPr="00614667" w:rsidTr="00C30D7E">
        <w:trPr>
          <w:trHeight w:val="315"/>
          <w:jc w:val="center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C30D7E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United </w:t>
            </w: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ingdo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62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95 - 12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24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95 - 2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5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0 - 19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88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1 - 21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30D7E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3 </w:t>
            </w:r>
          </w:p>
          <w:p w:rsidR="00614667" w:rsidRPr="001B136B" w:rsidRDefault="00614667" w:rsidP="00C30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 - 32)</w:t>
            </w:r>
          </w:p>
        </w:tc>
      </w:tr>
    </w:tbl>
    <w:p w:rsidR="00614667" w:rsidRDefault="00614667" w:rsidP="0046259A">
      <w:pPr>
        <w:rPr>
          <w:rFonts w:ascii="Arial" w:eastAsiaTheme="majorEastAsia" w:hAnsi="Arial" w:cs="Arial"/>
          <w:b/>
          <w:bCs/>
        </w:rPr>
      </w:pPr>
    </w:p>
    <w:p w:rsidR="00B90254" w:rsidRPr="00127E5A" w:rsidRDefault="00B90254" w:rsidP="00B90254">
      <w:pPr>
        <w:rPr>
          <w:rFonts w:ascii="Arial" w:hAnsi="Arial" w:cs="Arial"/>
          <w:lang w:val="fr-FR"/>
        </w:rPr>
      </w:pPr>
      <w:r>
        <w:rPr>
          <w:rFonts w:ascii="Arial" w:hAnsi="Arial" w:cs="Arial"/>
          <w:vertAlign w:val="superscript"/>
          <w:lang w:val="fr-FR"/>
        </w:rPr>
        <w:t>4</w:t>
      </w:r>
      <w:r w:rsidRPr="00127E5A">
        <w:rPr>
          <w:rFonts w:ascii="Arial" w:hAnsi="Arial" w:cs="Arial"/>
          <w:lang w:val="fr-FR"/>
        </w:rPr>
        <w:t xml:space="preserve"> HPV </w:t>
      </w:r>
      <w:proofErr w:type="spellStart"/>
      <w:r w:rsidRPr="00127E5A">
        <w:rPr>
          <w:rFonts w:ascii="Arial" w:hAnsi="Arial" w:cs="Arial"/>
          <w:lang w:val="fr-FR"/>
        </w:rPr>
        <w:t>prevalence</w:t>
      </w:r>
      <w:proofErr w:type="spellEnd"/>
      <w:r w:rsidRPr="00127E5A">
        <w:rPr>
          <w:rFonts w:ascii="Arial" w:hAnsi="Arial" w:cs="Arial"/>
          <w:lang w:val="fr-FR"/>
        </w:rPr>
        <w:t xml:space="preserve">: </w:t>
      </w:r>
      <w:r w:rsidRPr="00B90254">
        <w:rPr>
          <w:rFonts w:ascii="Arial" w:hAnsi="Arial" w:cs="Arial"/>
          <w:lang w:val="fr-FR"/>
        </w:rPr>
        <w:t>19.3% (16.7–22.0)</w:t>
      </w:r>
      <w:r w:rsidRPr="00127E5A">
        <w:rPr>
          <w:rFonts w:ascii="Arial" w:hAnsi="Arial" w:cs="Arial"/>
          <w:lang w:val="fr-FR"/>
        </w:rPr>
        <w:t xml:space="preserve">, </w:t>
      </w:r>
      <w:r>
        <w:rPr>
          <w:rFonts w:ascii="Arial" w:hAnsi="Arial" w:cs="Arial"/>
          <w:vertAlign w:val="superscript"/>
          <w:lang w:val="fr-FR"/>
        </w:rPr>
        <w:t>5</w:t>
      </w:r>
      <w:r w:rsidRPr="00127E5A">
        <w:rPr>
          <w:rFonts w:ascii="Arial" w:hAnsi="Arial" w:cs="Arial"/>
          <w:lang w:val="fr-FR"/>
        </w:rPr>
        <w:t xml:space="preserve"> HPV 16/18 </w:t>
      </w:r>
      <w:proofErr w:type="spellStart"/>
      <w:r w:rsidRPr="00127E5A">
        <w:rPr>
          <w:rFonts w:ascii="Arial" w:hAnsi="Arial" w:cs="Arial"/>
          <w:lang w:val="fr-FR"/>
        </w:rPr>
        <w:t>attributable</w:t>
      </w:r>
      <w:proofErr w:type="spellEnd"/>
      <w:r w:rsidRPr="00127E5A">
        <w:rPr>
          <w:rFonts w:ascii="Arial" w:hAnsi="Arial" w:cs="Arial"/>
          <w:lang w:val="fr-FR"/>
        </w:rPr>
        <w:t xml:space="preserve"> fraction</w:t>
      </w:r>
      <w:r w:rsidR="0094138F">
        <w:rPr>
          <w:rFonts w:ascii="Arial" w:hAnsi="Arial" w:cs="Arial"/>
          <w:lang w:val="fr-FR"/>
        </w:rPr>
        <w:t xml:space="preserve"> </w:t>
      </w:r>
      <w:proofErr w:type="spellStart"/>
      <w:r w:rsidR="0094138F">
        <w:rPr>
          <w:rFonts w:ascii="Arial" w:hAnsi="Arial" w:cs="Arial"/>
          <w:lang w:val="fr-FR"/>
        </w:rPr>
        <w:t>among</w:t>
      </w:r>
      <w:proofErr w:type="spellEnd"/>
      <w:r w:rsidR="0094138F">
        <w:rPr>
          <w:rFonts w:ascii="Arial" w:hAnsi="Arial" w:cs="Arial"/>
          <w:lang w:val="fr-FR"/>
        </w:rPr>
        <w:t xml:space="preserve"> HPV+ cases</w:t>
      </w:r>
      <w:r w:rsidRPr="00127E5A">
        <w:rPr>
          <w:rFonts w:ascii="Arial" w:hAnsi="Arial" w:cs="Arial"/>
          <w:lang w:val="fr-FR"/>
        </w:rPr>
        <w:t xml:space="preserve">: </w:t>
      </w:r>
      <w:r w:rsidRPr="00B90254">
        <w:rPr>
          <w:rFonts w:ascii="Arial" w:hAnsi="Arial" w:cs="Arial"/>
          <w:lang w:val="fr-FR"/>
        </w:rPr>
        <w:t>73.6% (66.4–79.9)</w:t>
      </w:r>
      <w:r w:rsidRPr="00127E5A">
        <w:rPr>
          <w:rFonts w:ascii="Arial" w:hAnsi="Arial" w:cs="Arial"/>
          <w:lang w:val="fr-FR"/>
        </w:rPr>
        <w:t xml:space="preserve">, </w:t>
      </w:r>
      <w:r>
        <w:rPr>
          <w:rFonts w:ascii="Arial" w:hAnsi="Arial" w:cs="Arial"/>
          <w:vertAlign w:val="superscript"/>
          <w:lang w:val="fr-FR"/>
        </w:rPr>
        <w:t>6</w:t>
      </w:r>
      <w:r>
        <w:rPr>
          <w:rFonts w:ascii="Arial" w:hAnsi="Arial" w:cs="Arial"/>
          <w:lang w:val="fr-FR"/>
        </w:rPr>
        <w:t xml:space="preserve"> </w:t>
      </w:r>
      <w:r w:rsidRPr="00127E5A">
        <w:rPr>
          <w:rFonts w:ascii="Arial" w:hAnsi="Arial" w:cs="Arial"/>
          <w:lang w:val="fr-FR"/>
        </w:rPr>
        <w:t xml:space="preserve">HPV 31/33/45/52/558 </w:t>
      </w:r>
      <w:proofErr w:type="spellStart"/>
      <w:r w:rsidRPr="00127E5A">
        <w:rPr>
          <w:rFonts w:ascii="Arial" w:hAnsi="Arial" w:cs="Arial"/>
          <w:lang w:val="fr-FR"/>
        </w:rPr>
        <w:t>attributable</w:t>
      </w:r>
      <w:proofErr w:type="spellEnd"/>
      <w:r w:rsidRPr="00127E5A">
        <w:rPr>
          <w:rFonts w:ascii="Arial" w:hAnsi="Arial" w:cs="Arial"/>
          <w:lang w:val="fr-FR"/>
        </w:rPr>
        <w:t xml:space="preserve"> fraction</w:t>
      </w:r>
      <w:r w:rsidR="0094138F">
        <w:rPr>
          <w:rFonts w:ascii="Arial" w:hAnsi="Arial" w:cs="Arial"/>
          <w:lang w:val="fr-FR"/>
        </w:rPr>
        <w:t xml:space="preserve"> </w:t>
      </w:r>
      <w:proofErr w:type="spellStart"/>
      <w:r w:rsidR="0094138F">
        <w:rPr>
          <w:rFonts w:ascii="Arial" w:hAnsi="Arial" w:cs="Arial"/>
          <w:lang w:val="fr-FR"/>
        </w:rPr>
        <w:t>among</w:t>
      </w:r>
      <w:proofErr w:type="spellEnd"/>
      <w:r w:rsidR="0094138F">
        <w:rPr>
          <w:rFonts w:ascii="Arial" w:hAnsi="Arial" w:cs="Arial"/>
          <w:lang w:val="fr-FR"/>
        </w:rPr>
        <w:t xml:space="preserve"> HPV+ cases</w:t>
      </w:r>
      <w:r w:rsidRPr="00127E5A">
        <w:rPr>
          <w:rFonts w:ascii="Arial" w:hAnsi="Arial" w:cs="Arial"/>
          <w:lang w:val="fr-FR"/>
        </w:rPr>
        <w:t xml:space="preserve">:  </w:t>
      </w:r>
      <w:r w:rsidRPr="00B90254">
        <w:rPr>
          <w:rFonts w:ascii="Arial" w:hAnsi="Arial" w:cs="Arial"/>
          <w:lang w:val="fr-FR"/>
        </w:rPr>
        <w:t xml:space="preserve">84.0% (77.6–89.0) </w:t>
      </w:r>
      <w:r w:rsidRPr="00127E5A">
        <w:rPr>
          <w:rFonts w:ascii="Arial" w:hAnsi="Arial" w:cs="Arial"/>
          <w:lang w:val="fr-FR"/>
        </w:rPr>
        <w:t>(</w:t>
      </w:r>
      <w:proofErr w:type="spellStart"/>
      <w:r>
        <w:rPr>
          <w:rFonts w:ascii="Arial" w:hAnsi="Arial" w:cs="Arial"/>
          <w:lang w:val="fr-FR"/>
        </w:rPr>
        <w:t>ref</w:t>
      </w:r>
      <w:proofErr w:type="spellEnd"/>
      <w:r>
        <w:rPr>
          <w:rFonts w:ascii="Arial" w:hAnsi="Arial" w:cs="Arial"/>
          <w:lang w:val="fr-FR"/>
        </w:rPr>
        <w:t xml:space="preserve">: </w:t>
      </w:r>
      <w:r w:rsidRPr="00127E5A">
        <w:rPr>
          <w:rFonts w:ascii="Arial" w:hAnsi="Arial" w:cs="Arial"/>
          <w:lang w:val="fr-FR"/>
        </w:rPr>
        <w:t xml:space="preserve">de </w:t>
      </w:r>
      <w:proofErr w:type="spellStart"/>
      <w:r w:rsidRPr="00127E5A">
        <w:rPr>
          <w:rFonts w:ascii="Arial" w:hAnsi="Arial" w:cs="Arial"/>
          <w:lang w:val="fr-FR"/>
        </w:rPr>
        <w:t>Sanjosé</w:t>
      </w:r>
      <w:proofErr w:type="spellEnd"/>
      <w:r w:rsidRPr="00127E5A">
        <w:rPr>
          <w:rFonts w:ascii="Arial" w:hAnsi="Arial" w:cs="Arial"/>
          <w:lang w:val="fr-FR"/>
        </w:rPr>
        <w:t xml:space="preserve"> et al [1</w:t>
      </w:r>
      <w:r>
        <w:rPr>
          <w:rFonts w:ascii="Arial" w:hAnsi="Arial" w:cs="Arial"/>
          <w:lang w:val="fr-FR"/>
        </w:rPr>
        <w:t>8</w:t>
      </w:r>
      <w:r w:rsidRPr="00127E5A">
        <w:rPr>
          <w:rFonts w:ascii="Arial" w:hAnsi="Arial" w:cs="Arial"/>
          <w:lang w:val="fr-FR"/>
        </w:rPr>
        <w:t>])</w:t>
      </w:r>
    </w:p>
    <w:p w:rsidR="0046259A" w:rsidRPr="00B90254" w:rsidRDefault="0046259A" w:rsidP="004C14EF">
      <w:pPr>
        <w:rPr>
          <w:rFonts w:ascii="Arial" w:hAnsi="Arial" w:cs="Arial"/>
          <w:lang w:val="fr-FR"/>
        </w:rPr>
      </w:pPr>
    </w:p>
    <w:p w:rsidR="0046259A" w:rsidRPr="00B90254" w:rsidRDefault="0046259A">
      <w:pPr>
        <w:rPr>
          <w:rFonts w:ascii="Arial" w:eastAsiaTheme="majorEastAsia" w:hAnsi="Arial" w:cs="Arial"/>
          <w:b/>
          <w:bCs/>
          <w:lang w:val="fr-FR"/>
        </w:rPr>
      </w:pPr>
      <w:r w:rsidRPr="00B90254">
        <w:rPr>
          <w:rFonts w:ascii="Arial" w:eastAsiaTheme="majorEastAsia" w:hAnsi="Arial" w:cs="Arial"/>
          <w:b/>
          <w:bCs/>
          <w:lang w:val="fr-FR"/>
        </w:rPr>
        <w:br w:type="page"/>
      </w:r>
    </w:p>
    <w:p w:rsidR="0046259A" w:rsidRDefault="0046259A" w:rsidP="0046259A">
      <w:pPr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lastRenderedPageBreak/>
        <w:t>C Vaginal cancer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1377"/>
        <w:gridCol w:w="1559"/>
        <w:gridCol w:w="1701"/>
        <w:gridCol w:w="1985"/>
        <w:gridCol w:w="1345"/>
      </w:tblGrid>
      <w:tr w:rsidR="00E45D01" w:rsidRPr="00614667" w:rsidTr="00BF4181">
        <w:trPr>
          <w:trHeight w:val="1896"/>
          <w:jc w:val="center"/>
        </w:trPr>
        <w:tc>
          <w:tcPr>
            <w:tcW w:w="12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ountry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1B136B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ncers irrespective of HPV status </w:t>
            </w:r>
            <w:r w:rsid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   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1B136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attributable to HPV</w:t>
            </w:r>
            <w:r w:rsid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          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1B136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ncers attributable to HPV16/18 </w:t>
            </w:r>
            <w:r w:rsid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  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 HPV16/18/31/33/45/52/58+ cancers </w:t>
            </w:r>
          </w:p>
          <w:p w:rsidR="00614667" w:rsidRPr="001B136B" w:rsidRDefault="00614667" w:rsidP="00614667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 xml:space="preserve">9 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cases attributable to additional types Gardasil9 vs Gardasil 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6 - 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0 - 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0 - 4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7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5 - 49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3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elgium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0 - 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8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6 - 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7 - 3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3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2 - 44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3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ulgar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9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8 - 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28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oat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 - 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 - 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18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yprus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zech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public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9 - 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6 - 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7 - 3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1 - 43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nmark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6 - 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BF4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  <w:p w:rsidR="00614667" w:rsidRPr="001B136B" w:rsidRDefault="00614667" w:rsidP="00BF4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 - 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 - 26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ston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1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inland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3 - 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2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 - 22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32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02 - 2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5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0 - 1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7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6 - 13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8 - 164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 - 34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77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34 - 5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39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03 - 3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2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12 - 27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90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57 - 323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9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5 - 63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E45D0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ec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1 - 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0 - 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3 - 3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7 - 37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10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E45D0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gary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5 - 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5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3 - 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5 - 3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0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9 - 41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celand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0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10 - 2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7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5 - 1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9 - 14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6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2 - 17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5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 - 35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tv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 - 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thuan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4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E45D0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xem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urg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orway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0 - 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 - 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 - 1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18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4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3 - 1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3 - 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8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3 - 7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0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4 - 86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 - 21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</w:t>
            </w:r>
            <w:r w:rsidR="00E45D01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a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3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6 - 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2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8 - 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5 - 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1 - 57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4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8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1 - 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0 - 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7 - 5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4 - 6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lastRenderedPageBreak/>
              <w:t>Slovak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2 - 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2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 - 22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enia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BF4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  <w:p w:rsidR="00614667" w:rsidRPr="001B136B" w:rsidRDefault="00614667" w:rsidP="00BF4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E45D0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ai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9 - 1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6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8 - 1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6 - 7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3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6 - 9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 - 21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eden</w:t>
            </w:r>
            <w:proofErr w:type="spellEnd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3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0 - 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0 - 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3 - 3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6 - 36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10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E45D0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itzer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="00614667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n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0 - 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3 - 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 - 2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3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</w:t>
            </w: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ether</w:t>
            </w:r>
            <w:proofErr w:type="spellEnd"/>
            <w:r w:rsidR="00E45D01"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nds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6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1 - 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8 - 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8 - 3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4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3 - 45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BF4181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3)</w:t>
            </w:r>
          </w:p>
        </w:tc>
      </w:tr>
      <w:tr w:rsidR="00E45D01" w:rsidRPr="00614667" w:rsidTr="00E45D01">
        <w:trPr>
          <w:trHeight w:val="300"/>
          <w:jc w:val="center"/>
        </w:trPr>
        <w:tc>
          <w:tcPr>
            <w:tcW w:w="1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E45D0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United </w:t>
            </w:r>
            <w:proofErr w:type="spellStart"/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ingdom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1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29 - 2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86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9 - 2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2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9 - 15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9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4 - 184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45D01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7 </w:t>
            </w:r>
          </w:p>
          <w:p w:rsidR="00614667" w:rsidRPr="001B136B" w:rsidRDefault="00614667" w:rsidP="00E45D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7 - 37)</w:t>
            </w:r>
          </w:p>
        </w:tc>
      </w:tr>
    </w:tbl>
    <w:p w:rsidR="00614667" w:rsidRDefault="00614667" w:rsidP="0046259A">
      <w:pPr>
        <w:rPr>
          <w:rFonts w:ascii="Arial" w:eastAsiaTheme="majorEastAsia" w:hAnsi="Arial" w:cs="Arial"/>
          <w:b/>
          <w:bCs/>
        </w:rPr>
      </w:pPr>
    </w:p>
    <w:p w:rsidR="00B90254" w:rsidRPr="00881587" w:rsidRDefault="00B90254" w:rsidP="00B90254">
      <w:pPr>
        <w:rPr>
          <w:rFonts w:ascii="Arial" w:hAnsi="Arial" w:cs="Arial"/>
          <w:lang w:val="en-GB"/>
        </w:rPr>
      </w:pPr>
      <w:r w:rsidRPr="00881587">
        <w:rPr>
          <w:rFonts w:ascii="Arial" w:hAnsi="Arial" w:cs="Arial"/>
          <w:vertAlign w:val="superscript"/>
          <w:lang w:val="en-GB"/>
        </w:rPr>
        <w:t>7</w:t>
      </w:r>
      <w:r w:rsidRPr="00881587">
        <w:rPr>
          <w:rFonts w:ascii="Arial" w:hAnsi="Arial" w:cs="Arial"/>
          <w:lang w:val="en-GB"/>
        </w:rPr>
        <w:t xml:space="preserve"> HPV prevalence: 71.1% (63.2–78.1), </w:t>
      </w:r>
      <w:r w:rsidRPr="00881587">
        <w:rPr>
          <w:rFonts w:ascii="Arial" w:hAnsi="Arial" w:cs="Arial"/>
          <w:vertAlign w:val="superscript"/>
          <w:lang w:val="en-GB"/>
        </w:rPr>
        <w:t>8</w:t>
      </w:r>
      <w:r w:rsidRPr="00881587">
        <w:rPr>
          <w:rFonts w:ascii="Arial" w:hAnsi="Arial" w:cs="Arial"/>
          <w:lang w:val="en-GB"/>
        </w:rPr>
        <w:t xml:space="preserve"> HPV 16/18 attributable fraction</w:t>
      </w:r>
      <w:r w:rsidR="0094138F" w:rsidRPr="00881587">
        <w:rPr>
          <w:rFonts w:ascii="Arial" w:hAnsi="Arial" w:cs="Arial"/>
          <w:lang w:val="en-GB"/>
        </w:rPr>
        <w:t xml:space="preserve"> among HPV+ cases</w:t>
      </w:r>
      <w:r w:rsidRPr="00881587">
        <w:rPr>
          <w:rFonts w:ascii="Arial" w:hAnsi="Arial" w:cs="Arial"/>
          <w:lang w:val="en-GB"/>
        </w:rPr>
        <w:t xml:space="preserve">: 71.2% (61.8–79.6), </w:t>
      </w:r>
      <w:r w:rsidRPr="00881587">
        <w:rPr>
          <w:rFonts w:ascii="Arial" w:hAnsi="Arial" w:cs="Arial"/>
          <w:vertAlign w:val="superscript"/>
          <w:lang w:val="en-GB"/>
        </w:rPr>
        <w:t>9</w:t>
      </w:r>
      <w:r w:rsidRPr="00881587">
        <w:rPr>
          <w:rFonts w:ascii="Arial" w:hAnsi="Arial" w:cs="Arial"/>
          <w:lang w:val="en-GB"/>
        </w:rPr>
        <w:t xml:space="preserve"> HPV 31/33/45/52/558 attributable fraction</w:t>
      </w:r>
      <w:r w:rsidR="0094138F" w:rsidRPr="00881587">
        <w:rPr>
          <w:rFonts w:ascii="Arial" w:hAnsi="Arial" w:cs="Arial"/>
          <w:lang w:val="en-GB"/>
        </w:rPr>
        <w:t xml:space="preserve"> among HPV+ cases</w:t>
      </w:r>
      <w:r w:rsidR="00881587" w:rsidRPr="00881587">
        <w:rPr>
          <w:rFonts w:ascii="Arial" w:hAnsi="Arial" w:cs="Arial"/>
          <w:lang w:val="en-GB"/>
        </w:rPr>
        <w:t xml:space="preserve">:  85.6% (77.1–91.3) (ref: </w:t>
      </w:r>
      <w:proofErr w:type="spellStart"/>
      <w:r w:rsidRPr="00881587">
        <w:rPr>
          <w:rFonts w:ascii="Arial" w:hAnsi="Arial" w:cs="Arial"/>
          <w:lang w:val="en-GB"/>
        </w:rPr>
        <w:t>Alemany</w:t>
      </w:r>
      <w:proofErr w:type="spellEnd"/>
      <w:r w:rsidRPr="00881587">
        <w:rPr>
          <w:rFonts w:ascii="Arial" w:hAnsi="Arial" w:cs="Arial"/>
          <w:lang w:val="en-GB"/>
        </w:rPr>
        <w:t xml:space="preserve"> et al [25])</w:t>
      </w:r>
    </w:p>
    <w:p w:rsidR="0046259A" w:rsidRPr="00881587" w:rsidRDefault="0046259A" w:rsidP="004C14EF">
      <w:pPr>
        <w:rPr>
          <w:rFonts w:ascii="Arial" w:hAnsi="Arial" w:cs="Arial"/>
          <w:lang w:val="en-GB"/>
        </w:rPr>
      </w:pPr>
    </w:p>
    <w:p w:rsidR="0046259A" w:rsidRPr="00881587" w:rsidRDefault="0046259A">
      <w:pPr>
        <w:rPr>
          <w:rFonts w:ascii="Arial" w:eastAsiaTheme="majorEastAsia" w:hAnsi="Arial" w:cs="Arial"/>
          <w:b/>
          <w:bCs/>
          <w:lang w:val="en-GB"/>
        </w:rPr>
      </w:pPr>
      <w:r w:rsidRPr="00881587">
        <w:rPr>
          <w:rFonts w:ascii="Arial" w:eastAsiaTheme="majorEastAsia" w:hAnsi="Arial" w:cs="Arial"/>
          <w:b/>
          <w:bCs/>
          <w:lang w:val="en-GB"/>
        </w:rPr>
        <w:br w:type="page"/>
      </w:r>
    </w:p>
    <w:p w:rsidR="0046259A" w:rsidRDefault="0046259A" w:rsidP="0046259A">
      <w:pPr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lastRenderedPageBreak/>
        <w:t>D Anal cancer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1701"/>
        <w:gridCol w:w="1559"/>
        <w:gridCol w:w="1417"/>
        <w:gridCol w:w="1418"/>
        <w:gridCol w:w="920"/>
      </w:tblGrid>
      <w:tr w:rsidR="00D47E62" w:rsidRPr="00614667" w:rsidTr="00893B15">
        <w:trPr>
          <w:trHeight w:val="600"/>
          <w:jc w:val="center"/>
        </w:trPr>
        <w:tc>
          <w:tcPr>
            <w:tcW w:w="106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B94C25" w:rsidRDefault="00614667" w:rsidP="00614667">
            <w:pPr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>Countr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B94C25" w:rsidRDefault="001B136B" w:rsidP="00614667">
            <w:pPr>
              <w:rPr>
                <w:rFonts w:ascii="Arial" w:eastAsia="Times New Roman" w:hAnsi="Arial" w:cs="Arial"/>
                <w:b/>
                <w:bCs/>
                <w:kern w:val="24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>S</w:t>
            </w:r>
            <w:r w:rsidR="00614667">
              <w:rPr>
                <w:rFonts w:ascii="Arial" w:eastAsia="Times New Roman" w:hAnsi="Arial" w:cs="Arial"/>
                <w:b/>
                <w:bCs/>
                <w:kern w:val="24"/>
              </w:rPr>
              <w:t>ex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B94C25" w:rsidRDefault="00614667" w:rsidP="001B136B">
            <w:pPr>
              <w:rPr>
                <w:rFonts w:ascii="Arial" w:eastAsiaTheme="majorEastAsia" w:hAnsi="Arial" w:cs="Arial"/>
                <w:b/>
                <w:bCs/>
              </w:rPr>
            </w:pP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N of new cancers irrespective of HPV status </w:t>
            </w:r>
            <w:r w:rsidR="001B136B">
              <w:rPr>
                <w:rFonts w:ascii="Arial" w:eastAsia="Times New Roman" w:hAnsi="Arial" w:cs="Arial"/>
                <w:b/>
                <w:bCs/>
                <w:kern w:val="24"/>
              </w:rPr>
              <w:t xml:space="preserve">    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(95% 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>CI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B94C25" w:rsidRDefault="00614667" w:rsidP="001B136B">
            <w:pPr>
              <w:rPr>
                <w:rFonts w:ascii="Arial" w:eastAsiaTheme="majorEastAsia" w:hAnsi="Arial" w:cs="Arial"/>
                <w:b/>
                <w:bCs/>
              </w:rPr>
            </w:pP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>N of new cancers attributable to HPV</w:t>
            </w:r>
            <w:r w:rsidR="001B136B">
              <w:rPr>
                <w:rFonts w:ascii="Arial" w:eastAsia="Times New Roman" w:hAnsi="Arial" w:cs="Arial"/>
                <w:b/>
                <w:bCs/>
                <w:kern w:val="24"/>
              </w:rPr>
              <w:t xml:space="preserve">    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(95% 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>CI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>)</w:t>
            </w:r>
            <w:r w:rsidRPr="001725D7">
              <w:rPr>
                <w:rFonts w:ascii="Arial" w:eastAsia="Times New Roman" w:hAnsi="Arial" w:cs="Arial"/>
                <w:b/>
                <w:bCs/>
                <w:kern w:val="24"/>
                <w:vertAlign w:val="superscript"/>
              </w:rPr>
              <w:t>1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B94C25" w:rsidRDefault="00614667" w:rsidP="001B136B">
            <w:pPr>
              <w:rPr>
                <w:rFonts w:ascii="Arial" w:eastAsiaTheme="majorEastAsia" w:hAnsi="Arial" w:cs="Arial"/>
                <w:b/>
                <w:bCs/>
              </w:rPr>
            </w:pP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N of new cancers attributable to HPV16/18 (95% 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>CI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>)</w:t>
            </w:r>
            <w:r w:rsidRPr="001725D7">
              <w:rPr>
                <w:rFonts w:ascii="Arial" w:eastAsia="Times New Roman" w:hAnsi="Arial" w:cs="Arial"/>
                <w:b/>
                <w:bCs/>
                <w:kern w:val="24"/>
                <w:vertAlign w:val="superscript"/>
              </w:rPr>
              <w:t>1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1B136B" w:rsidRDefault="00614667" w:rsidP="00614667">
            <w:pPr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N of  HPV16/18/31/33/45/52/58+ cancers (95% 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>CI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>)</w:t>
            </w:r>
            <w:r w:rsidRPr="001725D7">
              <w:rPr>
                <w:rFonts w:ascii="Arial" w:eastAsia="Times New Roman" w:hAnsi="Arial" w:cs="Arial"/>
                <w:b/>
                <w:bCs/>
                <w:kern w:val="24"/>
                <w:vertAlign w:val="superscript"/>
              </w:rPr>
              <w:t>12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 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4667" w:rsidRPr="00B94C25" w:rsidRDefault="00614667" w:rsidP="00614667">
            <w:pPr>
              <w:rPr>
                <w:rFonts w:ascii="Arial" w:eastAsiaTheme="majorEastAsia" w:hAnsi="Arial" w:cs="Arial"/>
                <w:b/>
                <w:bCs/>
              </w:rPr>
            </w:pP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N of cases attributable to additional types 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>Gardasil9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 vs Gardasil 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8 - 1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7 - 1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7 - 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9 - 9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6 - 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2 - 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8 - 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9 - 4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D47E62" w:rsidRPr="00614667" w:rsidTr="00304F23">
        <w:trPr>
          <w:trHeight w:val="522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2 - 1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7 - 1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3 - 1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6 - 12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elgium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8 - 1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8 - 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0 - 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2 - 8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3 - 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7 - 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1 - 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3 - 5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463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0 - 1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4 - 1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9 - 1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2 - 13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ulgaria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6 - 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3 - 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2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3 - 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9 - 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6 - 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7 - 3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4 - 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8 - 6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2 - 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4 - 6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oatia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 - 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 - 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 - 2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 - 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 - 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2 - 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3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yprus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1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468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zec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public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9 - 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1 - 8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3 - 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5 - 7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D47E62" w:rsidRPr="00614667" w:rsidTr="00893B15">
        <w:trPr>
          <w:trHeight w:val="25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2 - 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7 - 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3 - 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30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</w:t>
            </w:r>
          </w:p>
          <w:p w:rsidR="00614667" w:rsidRPr="00D47E62" w:rsidRDefault="00614667" w:rsidP="0030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3 - 4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435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9 - 1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6 - 1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3 - 1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6 - 11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nmark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5 - 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7 - 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0 - 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1 - 7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3 - 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9 - 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6 - 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7 - 3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479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6 - 1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4 - 1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3 - 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6 - 10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lastRenderedPageBreak/>
              <w:t>Estonia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 - 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 - 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 - 2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inland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5 - 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3 - 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 - 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 - 2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 - 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 - 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 - 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 - 2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8 - 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3 - 4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9 - 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0 - 4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D47E62" w:rsidRPr="00614667" w:rsidTr="00893B15">
        <w:trPr>
          <w:trHeight w:val="385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0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48 - 8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0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53 - 7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1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65 - 6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3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84 - 68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 - 30)</w:t>
            </w:r>
          </w:p>
        </w:tc>
      </w:tr>
      <w:tr w:rsidR="00D47E62" w:rsidRPr="00614667" w:rsidTr="00893B15">
        <w:trPr>
          <w:trHeight w:val="425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1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78 - 3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7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42 - 3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3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08 - 2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15 - 27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4)</w:t>
            </w:r>
          </w:p>
        </w:tc>
      </w:tr>
      <w:tr w:rsidR="00D47E62" w:rsidRPr="00614667" w:rsidTr="00893B15">
        <w:trPr>
          <w:trHeight w:val="389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1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51 - 11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7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18 - 10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5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95 - 9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7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21 - 93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 - 36)</w:t>
            </w:r>
          </w:p>
        </w:tc>
      </w:tr>
      <w:tr w:rsidR="00D47E62" w:rsidRPr="00614667" w:rsidTr="00893B15">
        <w:trPr>
          <w:trHeight w:val="481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7C1A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2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62 - 10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9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39 - 9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8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27 - 8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0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50 - 86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 - 34)</w:t>
            </w:r>
          </w:p>
        </w:tc>
      </w:tr>
      <w:tr w:rsidR="00D47E62" w:rsidRPr="00614667" w:rsidTr="00893B15">
        <w:trPr>
          <w:trHeight w:val="416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8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39 - 6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1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70 - 5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4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06 - 4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19 - 50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 - 23)</w:t>
            </w:r>
          </w:p>
        </w:tc>
      </w:tr>
      <w:tr w:rsidR="00D47E62" w:rsidRPr="00614667" w:rsidTr="00893B15">
        <w:trPr>
          <w:trHeight w:val="507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1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32 - 16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1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37 - 14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2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60 - 12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6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97 - 133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6 - 50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E45D0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614667"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e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2 - 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7 - 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3 - 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3 - 4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7 - 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2 - 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7 - 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8 - 5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7 - 1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6 - 1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30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3</w:t>
            </w:r>
          </w:p>
          <w:p w:rsidR="00614667" w:rsidRPr="00D47E62" w:rsidRDefault="00614667" w:rsidP="0030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6 - 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9 - 9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E45D0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614667"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ga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3 - 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7 - 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1 - 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3 - 5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9 - 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6 - 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4 - 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 - 3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0 - 1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0 - 9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1 - 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3 - 8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celand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30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30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3 - 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0 - 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0 - 2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 - 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 - 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 - 2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6 - 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2 - 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8 - 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9 - 4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384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0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53 - 6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2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81 - 5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5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16 - 5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7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30 - 51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3)</w:t>
            </w:r>
          </w:p>
        </w:tc>
      </w:tr>
      <w:tr w:rsidR="00D47E62" w:rsidRPr="00614667" w:rsidTr="00893B15">
        <w:trPr>
          <w:trHeight w:val="49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1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78 - 4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6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29 - 4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1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84 - 3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2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93 - 36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 - 18)</w:t>
            </w:r>
          </w:p>
        </w:tc>
      </w:tr>
      <w:tr w:rsidR="00D47E62" w:rsidRPr="00614667" w:rsidTr="00893B15">
        <w:trPr>
          <w:trHeight w:val="398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1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56 - 10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9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33 - 9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7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22 - 8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0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46 - 85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 - 3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tvia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 - 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 - 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 - 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 - 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 - 2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thuania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 - 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 - 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D47E62" w:rsidRPr="00614667" w:rsidTr="00893B15">
        <w:trPr>
          <w:trHeight w:val="488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C47C1A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614667"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xem</w:t>
            </w: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="00614667"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u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1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264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286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 - 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 - 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orway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5 - 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0 - 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6 - 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7 - 5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3 - 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0 - 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0 - 2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5 - 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6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7 - 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0 - 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1 - 7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D47E62" w:rsidRPr="00614667" w:rsidTr="00893B15">
        <w:trPr>
          <w:trHeight w:val="388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3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02 - 2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0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75 - 2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7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1 - 2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8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56 - 21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2)</w:t>
            </w:r>
          </w:p>
        </w:tc>
      </w:tr>
      <w:tr w:rsidR="00D47E62" w:rsidRPr="00614667" w:rsidTr="00893B15">
        <w:trPr>
          <w:trHeight w:val="48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2 - 1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9 - 1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68 - 1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1 - 10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D47E62" w:rsidRPr="00614667" w:rsidTr="00893B15">
        <w:trPr>
          <w:trHeight w:val="429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4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09 - 3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0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68 - 3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6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31 - 2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39 - 30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</w:tr>
      <w:tr w:rsidR="00D47E62" w:rsidRPr="00614667" w:rsidTr="00893B15">
        <w:trPr>
          <w:trHeight w:val="283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6 - 1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7 - 9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8 - 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0 - 8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D47E62" w:rsidRPr="00614667" w:rsidTr="00893B15">
        <w:trPr>
          <w:trHeight w:val="286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6 - 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2 - 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8 - 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9 - 4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405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0 - 1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7 - 1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4 - 1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7 - 11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8 - 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0 - 8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2 - 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4 - 7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9 - 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0 - 8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3 - 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4 - 7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7)</w:t>
            </w:r>
          </w:p>
        </w:tc>
      </w:tr>
      <w:tr w:rsidR="00D47E62" w:rsidRPr="00614667" w:rsidTr="00893B15">
        <w:trPr>
          <w:trHeight w:val="448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6 - 1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9 - 1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4 - 1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7 - 13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akia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4 - 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 - 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2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8 - 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 - 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2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6 - 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2 - 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8 - 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9 - 4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enia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 - 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 - 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 - 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 - 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 - 1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1 - 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 - 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 - 2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4)</w:t>
            </w:r>
          </w:p>
        </w:tc>
      </w:tr>
      <w:tr w:rsidR="00D47E62" w:rsidRPr="00614667" w:rsidTr="00893B15">
        <w:trPr>
          <w:trHeight w:val="382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C47C1A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614667"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7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7 - 1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7 - 1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9 - 1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3 - 15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</w:tr>
      <w:tr w:rsidR="00D47E62" w:rsidRPr="00614667" w:rsidTr="00893B15">
        <w:trPr>
          <w:trHeight w:val="488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1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88 - 2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63 - 2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6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1 - 1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7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5 - 19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2)</w:t>
            </w:r>
          </w:p>
        </w:tc>
      </w:tr>
      <w:tr w:rsidR="00D47E62" w:rsidRPr="00614667" w:rsidTr="00893B15">
        <w:trPr>
          <w:trHeight w:val="41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9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51 - 4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4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06 - 37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63 - 3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0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73 - 34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 - 17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eden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79 - 1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6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8 - 1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8 - 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7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0 - 9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D47E62" w:rsidRPr="00614667" w:rsidTr="00893B15">
        <w:trPr>
          <w:trHeight w:val="3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1 - 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7 - 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3 - 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3 - 4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0 - 6)</w:t>
            </w:r>
          </w:p>
        </w:tc>
      </w:tr>
      <w:tr w:rsidR="00D47E62" w:rsidRPr="00614667" w:rsidTr="00893B15">
        <w:trPr>
          <w:trHeight w:val="454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9 - 1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2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2 - 14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8 - 1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0 - 13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D47E62" w:rsidRPr="00614667" w:rsidTr="00893B15">
        <w:trPr>
          <w:trHeight w:val="404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C47C1A" w:rsidP="00C47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614667"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itzer</w:t>
            </w: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="00614667"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19 - 1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103 - 14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0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8 - 1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1 - 13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9)</w:t>
            </w:r>
          </w:p>
        </w:tc>
      </w:tr>
      <w:tr w:rsidR="00D47E62" w:rsidRPr="00614667" w:rsidTr="00893B15">
        <w:trPr>
          <w:trHeight w:val="226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0 - 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 (35 - 6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9 - 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1 - 5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6)</w:t>
            </w:r>
          </w:p>
        </w:tc>
      </w:tr>
      <w:tr w:rsidR="00D47E62" w:rsidRPr="00614667" w:rsidTr="00893B15">
        <w:trPr>
          <w:trHeight w:val="4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98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70 - 2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7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7 - 1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7 - 1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31 - 17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 - 12)</w:t>
            </w:r>
          </w:p>
        </w:tc>
      </w:tr>
      <w:tr w:rsidR="00D47E62" w:rsidRPr="00614667" w:rsidTr="00893B15">
        <w:trPr>
          <w:trHeight w:val="648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</w:t>
            </w: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ether</w:t>
            </w:r>
            <w:proofErr w:type="spellEnd"/>
            <w:r w:rsidR="00C47C1A"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-</w:t>
            </w: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nd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65 - 1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6 - 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7 - 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9 - 8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D47E62" w:rsidRPr="00614667" w:rsidTr="00893B15">
        <w:trPr>
          <w:trHeight w:val="367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8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52 - 8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45 - 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8 - 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39 - 6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04F23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bookmarkStart w:id="0" w:name="_GoBack"/>
            <w:bookmarkEnd w:id="0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0 - 7)</w:t>
            </w:r>
          </w:p>
        </w:tc>
      </w:tr>
      <w:tr w:rsidR="00D47E62" w:rsidRPr="00614667" w:rsidTr="00893B15">
        <w:trPr>
          <w:trHeight w:val="421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51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27 - 1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32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09 - 1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1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4 - 1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9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98 - 14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 - 10)</w:t>
            </w:r>
          </w:p>
        </w:tc>
      </w:tr>
      <w:tr w:rsidR="00D47E62" w:rsidRPr="00614667" w:rsidTr="00893B15">
        <w:trPr>
          <w:trHeight w:val="527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C47C1A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United </w:t>
            </w: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ingd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97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549 - 6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52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78 - 5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55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13 - 4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6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27 - 51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1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 - 23)</w:t>
            </w:r>
          </w:p>
        </w:tc>
      </w:tr>
      <w:tr w:rsidR="00D47E62" w:rsidRPr="00614667" w:rsidTr="00893B15">
        <w:trPr>
          <w:trHeight w:val="407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40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61 - 4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5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313 - 38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5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(271 - 3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31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279 - 34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4 - 17)</w:t>
            </w:r>
          </w:p>
        </w:tc>
      </w:tr>
      <w:tr w:rsidR="00D47E62" w:rsidRPr="00614667" w:rsidTr="00893B15">
        <w:trPr>
          <w:trHeight w:val="500"/>
          <w:jc w:val="center"/>
        </w:trPr>
        <w:tc>
          <w:tcPr>
            <w:tcW w:w="10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4667" w:rsidRPr="00D47E62" w:rsidRDefault="00614667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996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934 - 10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873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815 - 9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60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06 - 8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78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729 - 83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24 </w:t>
            </w:r>
          </w:p>
          <w:p w:rsidR="00614667" w:rsidRPr="00D47E62" w:rsidRDefault="00614667" w:rsidP="00C47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(14 - 34)</w:t>
            </w:r>
          </w:p>
        </w:tc>
      </w:tr>
    </w:tbl>
    <w:p w:rsidR="00614667" w:rsidRDefault="00614667" w:rsidP="0046259A">
      <w:pPr>
        <w:rPr>
          <w:rFonts w:ascii="Arial" w:eastAsiaTheme="majorEastAsia" w:hAnsi="Arial" w:cs="Arial"/>
          <w:b/>
          <w:bCs/>
        </w:rPr>
      </w:pPr>
    </w:p>
    <w:p w:rsidR="00B90254" w:rsidRPr="00881587" w:rsidRDefault="00B90254" w:rsidP="00B90254">
      <w:pPr>
        <w:rPr>
          <w:rFonts w:ascii="Arial" w:hAnsi="Arial" w:cs="Arial"/>
          <w:lang w:val="en-GB"/>
        </w:rPr>
      </w:pPr>
      <w:r w:rsidRPr="00881587">
        <w:rPr>
          <w:rFonts w:ascii="Arial" w:hAnsi="Arial" w:cs="Arial"/>
          <w:vertAlign w:val="superscript"/>
          <w:lang w:val="en-GB"/>
        </w:rPr>
        <w:t>10</w:t>
      </w:r>
      <w:r w:rsidRPr="00881587">
        <w:rPr>
          <w:rFonts w:ascii="Arial" w:hAnsi="Arial" w:cs="Arial"/>
          <w:lang w:val="en-GB"/>
        </w:rPr>
        <w:t xml:space="preserve"> HPV prevalence: 87.6% (81.6–92.1), </w:t>
      </w:r>
      <w:r w:rsidRPr="00881587">
        <w:rPr>
          <w:rFonts w:ascii="Arial" w:hAnsi="Arial" w:cs="Arial"/>
          <w:vertAlign w:val="superscript"/>
          <w:lang w:val="en-GB"/>
        </w:rPr>
        <w:t>11</w:t>
      </w:r>
      <w:r w:rsidRPr="00881587">
        <w:rPr>
          <w:rFonts w:ascii="Arial" w:hAnsi="Arial" w:cs="Arial"/>
          <w:lang w:val="en-GB"/>
        </w:rPr>
        <w:t xml:space="preserve"> HPV 16/18 attributable fraction</w:t>
      </w:r>
      <w:r w:rsidR="0094138F" w:rsidRPr="00881587">
        <w:rPr>
          <w:rFonts w:ascii="Arial" w:hAnsi="Arial" w:cs="Arial"/>
          <w:lang w:val="en-GB"/>
        </w:rPr>
        <w:t xml:space="preserve"> among HPV+ cases</w:t>
      </w:r>
      <w:r w:rsidRPr="00881587">
        <w:rPr>
          <w:rFonts w:ascii="Arial" w:hAnsi="Arial" w:cs="Arial"/>
          <w:lang w:val="en-GB"/>
        </w:rPr>
        <w:t xml:space="preserve">: 87.1% (80.7–92.1), </w:t>
      </w:r>
      <w:r w:rsidRPr="00881587">
        <w:rPr>
          <w:rFonts w:ascii="Arial" w:hAnsi="Arial" w:cs="Arial"/>
          <w:vertAlign w:val="superscript"/>
          <w:lang w:val="en-GB"/>
        </w:rPr>
        <w:t>12</w:t>
      </w:r>
      <w:r w:rsidRPr="00881587">
        <w:rPr>
          <w:rFonts w:ascii="Arial" w:hAnsi="Arial" w:cs="Arial"/>
          <w:lang w:val="en-GB"/>
        </w:rPr>
        <w:t xml:space="preserve"> HPV 31/33/45/52/558 attributable fraction</w:t>
      </w:r>
      <w:r w:rsidR="0094138F" w:rsidRPr="00881587">
        <w:rPr>
          <w:rFonts w:ascii="Arial" w:hAnsi="Arial" w:cs="Arial"/>
          <w:lang w:val="en-GB"/>
        </w:rPr>
        <w:t xml:space="preserve"> among HPV+ cases</w:t>
      </w:r>
      <w:r w:rsidR="00881587" w:rsidRPr="00881587">
        <w:rPr>
          <w:rFonts w:ascii="Arial" w:hAnsi="Arial" w:cs="Arial"/>
          <w:lang w:val="en-GB"/>
        </w:rPr>
        <w:t xml:space="preserve">:  89.8% (83.8–94.2) (ref: </w:t>
      </w:r>
      <w:r w:rsidRPr="00881587">
        <w:rPr>
          <w:rFonts w:ascii="Arial" w:hAnsi="Arial" w:cs="Arial"/>
          <w:lang w:val="en-GB"/>
        </w:rPr>
        <w:t xml:space="preserve"> </w:t>
      </w:r>
      <w:proofErr w:type="spellStart"/>
      <w:r w:rsidRPr="00881587">
        <w:rPr>
          <w:rFonts w:ascii="Arial" w:hAnsi="Arial" w:cs="Arial"/>
          <w:lang w:val="en-GB"/>
        </w:rPr>
        <w:t>Alemany</w:t>
      </w:r>
      <w:proofErr w:type="spellEnd"/>
      <w:r w:rsidRPr="00881587">
        <w:rPr>
          <w:rFonts w:ascii="Arial" w:hAnsi="Arial" w:cs="Arial"/>
          <w:lang w:val="en-GB"/>
        </w:rPr>
        <w:t xml:space="preserve"> et al [19])</w:t>
      </w:r>
    </w:p>
    <w:p w:rsidR="004C14EF" w:rsidRPr="008830A8" w:rsidRDefault="004C14EF" w:rsidP="004C14EF">
      <w:pPr>
        <w:rPr>
          <w:rFonts w:ascii="Arial" w:hAnsi="Arial" w:cs="Arial"/>
        </w:rPr>
      </w:pPr>
      <w:r w:rsidRPr="008830A8">
        <w:rPr>
          <w:rFonts w:ascii="Arial" w:hAnsi="Arial" w:cs="Arial"/>
        </w:rPr>
        <w:t>HPV: human papillomavirus; CI: confidence interval.</w:t>
      </w:r>
    </w:p>
    <w:p w:rsidR="00F635C8" w:rsidRPr="008830A8" w:rsidRDefault="00F635C8"/>
    <w:sectPr w:rsidR="00F635C8" w:rsidRPr="008830A8" w:rsidSect="00AD49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4EF"/>
    <w:rsid w:val="000052F1"/>
    <w:rsid w:val="00127E5A"/>
    <w:rsid w:val="001725D7"/>
    <w:rsid w:val="00180B63"/>
    <w:rsid w:val="001B136B"/>
    <w:rsid w:val="002F05EA"/>
    <w:rsid w:val="00304F23"/>
    <w:rsid w:val="003E329F"/>
    <w:rsid w:val="0046259A"/>
    <w:rsid w:val="004C14EF"/>
    <w:rsid w:val="004F6D82"/>
    <w:rsid w:val="00576A06"/>
    <w:rsid w:val="00614667"/>
    <w:rsid w:val="00696A1D"/>
    <w:rsid w:val="006F003B"/>
    <w:rsid w:val="007475CC"/>
    <w:rsid w:val="00881587"/>
    <w:rsid w:val="008830A8"/>
    <w:rsid w:val="00893B15"/>
    <w:rsid w:val="0094138F"/>
    <w:rsid w:val="00AD49AF"/>
    <w:rsid w:val="00B90254"/>
    <w:rsid w:val="00BA31FB"/>
    <w:rsid w:val="00BF4181"/>
    <w:rsid w:val="00C30D7E"/>
    <w:rsid w:val="00C47C1A"/>
    <w:rsid w:val="00CB036B"/>
    <w:rsid w:val="00D47E62"/>
    <w:rsid w:val="00DF4009"/>
    <w:rsid w:val="00E45D01"/>
    <w:rsid w:val="00F6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4E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14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475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75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75CC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5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5CC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75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75C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4E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14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475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75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75CC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5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5CC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75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75C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5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08</Words>
  <Characters>14868</Characters>
  <Application>Microsoft Office Word</Application>
  <DocSecurity>0</DocSecurity>
  <Lines>123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 Pasteur MSD</Company>
  <LinksUpToDate>false</LinksUpToDate>
  <CharactersWithSpaces>17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wig Susanne - EU</dc:creator>
  <cp:lastModifiedBy>Hartwig Susanne - EU</cp:lastModifiedBy>
  <cp:revision>9</cp:revision>
  <cp:lastPrinted>2015-12-07T16:58:00Z</cp:lastPrinted>
  <dcterms:created xsi:type="dcterms:W3CDTF">2015-12-09T10:43:00Z</dcterms:created>
  <dcterms:modified xsi:type="dcterms:W3CDTF">2015-12-14T08:41:00Z</dcterms:modified>
</cp:coreProperties>
</file>